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460" w:type="dxa"/>
        <w:tblLook w:val="04A0" w:firstRow="1" w:lastRow="0" w:firstColumn="1" w:lastColumn="0" w:noHBand="0" w:noVBand="1"/>
      </w:tblPr>
      <w:tblGrid>
        <w:gridCol w:w="1852"/>
        <w:gridCol w:w="1368"/>
        <w:gridCol w:w="1060"/>
        <w:gridCol w:w="1852"/>
        <w:gridCol w:w="1368"/>
        <w:gridCol w:w="960"/>
      </w:tblGrid>
      <w:tr w:rsidR="00E014E8" w:rsidRPr="00E014E8" w:rsidTr="00DA553F">
        <w:trPr>
          <w:trHeight w:val="350"/>
        </w:trPr>
        <w:tc>
          <w:tcPr>
            <w:tcW w:w="1852" w:type="dxa"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bookmarkStart w:id="0" w:name="_GoBack"/>
            <w:bookmarkEnd w:id="0"/>
            <w:proofErr w:type="spellStart"/>
            <w:r w:rsidRPr="00E01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Ensembl</w:t>
            </w:r>
            <w:proofErr w:type="spellEnd"/>
            <w:r w:rsidRPr="00E01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 ID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Gene name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IP/IN FC</w:t>
            </w:r>
          </w:p>
        </w:tc>
        <w:tc>
          <w:tcPr>
            <w:tcW w:w="1852" w:type="dxa"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E01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Ensembl</w:t>
            </w:r>
            <w:proofErr w:type="spellEnd"/>
            <w:r w:rsidRPr="00E01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 ID</w:t>
            </w:r>
          </w:p>
        </w:tc>
        <w:tc>
          <w:tcPr>
            <w:tcW w:w="1368" w:type="dxa"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Gene name</w:t>
            </w:r>
          </w:p>
        </w:tc>
        <w:tc>
          <w:tcPr>
            <w:tcW w:w="960" w:type="dxa"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IP/IN FC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0620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grin2db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38.45073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7891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ch73-4e5.1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9.65151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1229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cnga3b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71.14503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15543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100a1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9.46444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547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ch211-196j1.2p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40.54253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101240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U651662.2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9.20299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0726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cnga3a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20.51259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8668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p-7b3.2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8.98217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05586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zbtb20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9.13792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86048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ch211-229i14.2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8.90909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103864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ABZ01117436.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8.30144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57276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iqca1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7.31372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2579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bhd2a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5.04717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8355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dre-mir-125b-3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7.17617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323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202p8.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8.87874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41301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rybb3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7.09172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0798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onecut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7.784253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2084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ns1b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7.00964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33104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mc2a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5.964033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038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onecut2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6.96214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56929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kdm6bb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3.536804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7360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zgc:173593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6.08159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348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217f16.2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79.719269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883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73p2.3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5.14349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4638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loxhd1b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77.354843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54290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acin1a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5.11392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36844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sen54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76.456421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0724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undc3aa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4.93577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4421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R735126.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7.599114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1160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p-117h8.2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4.34544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68760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nks1bp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5.117677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5639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177p2.5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4.33792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87953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wu:fi09b08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5.900177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294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ch211-250g4.3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4.31019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6831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73p2.5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5.218546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3936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X511021.2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4.06788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61268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go2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3.500537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14209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ODF3L2 (1 of many)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3.56497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3646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ab11fip1b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0.795805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5906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235h8.1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3.25235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8960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217f16.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0.01916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4375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tbp3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2.35869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4738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loxhd1a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7.780062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5691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rp71-45g20.4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2.31696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10120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242k1.6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6.817407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696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207j16.10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1.72401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9968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X322612.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5.599014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0440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tp6v1c2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1.68779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10145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ch211-284k5.2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5.304755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877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ASA2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1.6853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597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srnp2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4.36362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9178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ABZ01033309.1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1.40067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1212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cnga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3.513005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03998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hyhipla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1.31558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87429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73p2.2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3.238953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5661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rpgra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1.19264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10227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U104716.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3.234123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105114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rebr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0.96328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9688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nrc6a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1.767079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7741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zgc:175135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0.56711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52294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X537277.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1.605431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31756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mef2aa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0.5153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8733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wu:fi09b08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0.840477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30311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mc2b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0.28182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0886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U856539.4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9.586324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18004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nkx2.5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0.25081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8995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20"/>
              </w:rPr>
              <w:t>DYNLRB2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9.354195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35133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ho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0.13909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86573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omga</w:t>
            </w:r>
            <w:proofErr w:type="spellEnd"/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8.739876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28213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tn.2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9.90842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900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alm2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8.006009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554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zfhx4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9.90344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10243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X321875.2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7.562198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67509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lc24a4b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9.85265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385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klf7a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6.246227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870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zgc:165603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9.62371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172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37o8.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5.866122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69499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pag1b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9.59808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3029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175d9.2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4.396799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26406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nxa5a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9.5324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001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X321875.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3.741061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0698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kbtbd8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9.42143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10558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-111f13.3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2.635428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33450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nkap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9.20547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1542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lc24a4a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2.455301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600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iezo2a.2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9.10798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86059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ABZ01067746.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1.974666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158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dkeyp-110e4.11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8.80712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684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nrc6c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1.966324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0652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rd3a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8.73924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7721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knop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1.441963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13863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fam133b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8.69995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9283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pb41a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0.853552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06923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acna1ab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8.68518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42677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adm1b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0.441341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36826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nkrd52a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8.40239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95705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DPF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0.081108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63730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osbpl6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8.37327</w:t>
            </w:r>
          </w:p>
        </w:tc>
      </w:tr>
      <w:tr w:rsidR="00E014E8" w:rsidRPr="00E014E8" w:rsidTr="00DA553F">
        <w:trPr>
          <w:trHeight w:val="20"/>
        </w:trPr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78072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ch211-232i5.1</w:t>
            </w:r>
          </w:p>
        </w:tc>
        <w:tc>
          <w:tcPr>
            <w:tcW w:w="10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9.804177</w:t>
            </w:r>
          </w:p>
        </w:tc>
        <w:tc>
          <w:tcPr>
            <w:tcW w:w="1852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NSDARG00000089110</w:t>
            </w:r>
          </w:p>
        </w:tc>
        <w:tc>
          <w:tcPr>
            <w:tcW w:w="1368" w:type="dxa"/>
            <w:noWrap/>
            <w:vAlign w:val="center"/>
            <w:hideMark/>
          </w:tcPr>
          <w:p w:rsidR="00E014E8" w:rsidRPr="006B1A25" w:rsidRDefault="00E014E8" w:rsidP="00E014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6B1A2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i:ch211-198b3.4</w:t>
            </w:r>
          </w:p>
        </w:tc>
        <w:tc>
          <w:tcPr>
            <w:tcW w:w="960" w:type="dxa"/>
            <w:noWrap/>
            <w:vAlign w:val="center"/>
            <w:hideMark/>
          </w:tcPr>
          <w:p w:rsidR="00E014E8" w:rsidRPr="00E014E8" w:rsidRDefault="00E014E8" w:rsidP="00E01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E014E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8.3509</w:t>
            </w:r>
          </w:p>
        </w:tc>
      </w:tr>
    </w:tbl>
    <w:p w:rsidR="00432AA2" w:rsidRDefault="00432AA2" w:rsidP="00432AA2">
      <w:pPr>
        <w:rPr>
          <w:rFonts w:ascii="Times New Roman" w:hAnsi="Times New Roman" w:cs="Times New Roman"/>
          <w:sz w:val="24"/>
          <w:szCs w:val="24"/>
        </w:rPr>
      </w:pPr>
    </w:p>
    <w:p w:rsidR="00432AA2" w:rsidRDefault="00C974FA" w:rsidP="00C974F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2109A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3</w:t>
      </w:r>
      <w:r w:rsidRPr="0092109A">
        <w:rPr>
          <w:rFonts w:ascii="Times New Roman" w:hAnsi="Times New Roman" w:cs="Times New Roman"/>
          <w:b/>
          <w:sz w:val="24"/>
        </w:rPr>
        <w:t xml:space="preserve">. Top </w:t>
      </w:r>
      <w:r w:rsidR="00E014E8">
        <w:rPr>
          <w:rFonts w:ascii="Times New Roman" w:hAnsi="Times New Roman" w:cs="Times New Roman"/>
          <w:b/>
          <w:sz w:val="24"/>
        </w:rPr>
        <w:t>100</w:t>
      </w:r>
      <w:r w:rsidRPr="0092109A">
        <w:rPr>
          <w:rFonts w:ascii="Times New Roman" w:hAnsi="Times New Roman" w:cs="Times New Roman"/>
          <w:b/>
          <w:sz w:val="24"/>
        </w:rPr>
        <w:t xml:space="preserve"> significantly HC enriched transcripts.</w:t>
      </w:r>
      <w:r w:rsidRPr="0092109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109A">
        <w:rPr>
          <w:rFonts w:ascii="Times New Roman" w:hAnsi="Times New Roman" w:cs="Times New Roman"/>
          <w:i/>
          <w:sz w:val="24"/>
        </w:rPr>
        <w:t>Tg</w:t>
      </w:r>
      <w:proofErr w:type="spellEnd"/>
      <w:r w:rsidRPr="0092109A">
        <w:rPr>
          <w:rFonts w:ascii="Times New Roman" w:hAnsi="Times New Roman" w:cs="Times New Roman"/>
          <w:i/>
          <w:sz w:val="24"/>
        </w:rPr>
        <w:t>(myo6b:RiboTag)</w:t>
      </w:r>
      <w:r w:rsidRPr="0092109A">
        <w:rPr>
          <w:rFonts w:ascii="Times New Roman" w:hAnsi="Times New Roman" w:cs="Times New Roman"/>
          <w:sz w:val="24"/>
        </w:rPr>
        <w:t xml:space="preserve"> RNA-Seq results </w:t>
      </w:r>
      <w:r>
        <w:rPr>
          <w:rFonts w:ascii="Times New Roman" w:hAnsi="Times New Roman" w:cs="Times New Roman"/>
          <w:sz w:val="24"/>
        </w:rPr>
        <w:t xml:space="preserve">of the </w:t>
      </w:r>
      <w:r w:rsidRPr="0092109A">
        <w:rPr>
          <w:rFonts w:ascii="Times New Roman" w:hAnsi="Times New Roman" w:cs="Times New Roman"/>
          <w:sz w:val="24"/>
        </w:rPr>
        <w:t xml:space="preserve">top </w:t>
      </w:r>
      <w:r w:rsidR="00E014E8">
        <w:rPr>
          <w:rFonts w:ascii="Times New Roman" w:hAnsi="Times New Roman" w:cs="Times New Roman"/>
          <w:sz w:val="24"/>
        </w:rPr>
        <w:t>100</w:t>
      </w:r>
      <w:r w:rsidRPr="0092109A">
        <w:rPr>
          <w:rFonts w:ascii="Times New Roman" w:hAnsi="Times New Roman" w:cs="Times New Roman"/>
          <w:sz w:val="24"/>
        </w:rPr>
        <w:t xml:space="preserve"> significantly enriched genes in the IP compared to IN samples (fold change &gt; 2, IP CPM &gt; 1, false discovery rate [FDR] &lt; 0.05). Genes selected for validation by RT-qPCR </w:t>
      </w:r>
      <w:proofErr w:type="gramStart"/>
      <w:r w:rsidRPr="0092109A">
        <w:rPr>
          <w:rFonts w:ascii="Times New Roman" w:hAnsi="Times New Roman" w:cs="Times New Roman"/>
          <w:sz w:val="24"/>
        </w:rPr>
        <w:t>are shown</w:t>
      </w:r>
      <w:proofErr w:type="gramEnd"/>
      <w:r w:rsidRPr="0092109A">
        <w:rPr>
          <w:rFonts w:ascii="Times New Roman" w:hAnsi="Times New Roman" w:cs="Times New Roman"/>
          <w:sz w:val="24"/>
        </w:rPr>
        <w:t xml:space="preserve"> in bold.</w:t>
      </w:r>
    </w:p>
    <w:p w:rsidR="00C974FA" w:rsidRDefault="00C974FA" w:rsidP="00432A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014E8" w:rsidRDefault="00E014E8" w:rsidP="00432A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E01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AA2"/>
    <w:rsid w:val="00090F97"/>
    <w:rsid w:val="001815F1"/>
    <w:rsid w:val="001860AE"/>
    <w:rsid w:val="00432AA2"/>
    <w:rsid w:val="00564E35"/>
    <w:rsid w:val="0058321E"/>
    <w:rsid w:val="006B1A25"/>
    <w:rsid w:val="006B618A"/>
    <w:rsid w:val="0072550B"/>
    <w:rsid w:val="00742F83"/>
    <w:rsid w:val="00782167"/>
    <w:rsid w:val="007F57BC"/>
    <w:rsid w:val="00A25F50"/>
    <w:rsid w:val="00B3694C"/>
    <w:rsid w:val="00B42002"/>
    <w:rsid w:val="00C26B3E"/>
    <w:rsid w:val="00C974FA"/>
    <w:rsid w:val="00D84463"/>
    <w:rsid w:val="00DA553F"/>
    <w:rsid w:val="00E014E8"/>
    <w:rsid w:val="00F2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708DF-5A6B-4AB0-A2A9-9573FA7E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2AA2"/>
    <w:pPr>
      <w:spacing w:after="0" w:line="240" w:lineRule="auto"/>
    </w:pPr>
  </w:style>
  <w:style w:type="table" w:styleId="TableGrid">
    <w:name w:val="Table Grid"/>
    <w:basedOn w:val="TableNormal"/>
    <w:uiPriority w:val="39"/>
    <w:rsid w:val="00432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5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1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ott, Maggie</dc:creator>
  <cp:keywords/>
  <dc:description/>
  <cp:lastModifiedBy>Prescott, Maggie</cp:lastModifiedBy>
  <cp:revision>5</cp:revision>
  <dcterms:created xsi:type="dcterms:W3CDTF">2018-05-21T14:24:00Z</dcterms:created>
  <dcterms:modified xsi:type="dcterms:W3CDTF">2018-05-21T14:26:00Z</dcterms:modified>
</cp:coreProperties>
</file>